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887F" w14:textId="6BD6B5BB" w:rsidR="00573F29" w:rsidRPr="00A44246" w:rsidRDefault="00573F29" w:rsidP="00573F29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442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lidation of Global Diet Quality Score among non-pregnant women of reproductive age in India: Findings from the Andhra Pradesh Children and Parents Study (APCAPS) and the Indian Migration Study (IMS)</w:t>
      </w:r>
    </w:p>
    <w:p w14:paraId="12212DF5" w14:textId="49EFDD03" w:rsidR="00573F29" w:rsidRDefault="00573F29" w:rsidP="00573F2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44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ka Matsuzaki </w:t>
      </w:r>
    </w:p>
    <w:p w14:paraId="11FEA78A" w14:textId="122FFEB0" w:rsidR="00125256" w:rsidRPr="00A44246" w:rsidRDefault="00125256" w:rsidP="00573F2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line Supplementary Material</w:t>
      </w:r>
    </w:p>
    <w:p w14:paraId="2BDAC767" w14:textId="77777777" w:rsidR="00573F29" w:rsidRPr="00A44246" w:rsidRDefault="00573F29" w:rsidP="000C268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06044AA" w14:textId="3EDC7E01" w:rsidR="000C2681" w:rsidRPr="00A44246" w:rsidRDefault="004679CA" w:rsidP="000C2681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A44246">
        <w:rPr>
          <w:rFonts w:ascii="Times New Roman" w:hAnsi="Times New Roman" w:cs="Times New Roman"/>
          <w:b/>
          <w:bCs/>
        </w:rPr>
        <w:t xml:space="preserve">Supplemental figure 1: </w:t>
      </w:r>
      <w:r w:rsidR="000C2681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>Distribution of Global Diet Quality Scores (overall, positive, and negative) among non-pregnant women of reproductive age (n = 3041)</w:t>
      </w:r>
    </w:p>
    <w:p w14:paraId="18371C6E" w14:textId="77777777" w:rsidR="000C2681" w:rsidRPr="00A44246" w:rsidRDefault="000C2681" w:rsidP="000C268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154A71C5" w14:textId="77777777" w:rsidR="000C2681" w:rsidRPr="00A44246" w:rsidRDefault="000C2681" w:rsidP="000C268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A44246">
        <w:rPr>
          <w:rFonts w:ascii="Times New Roman" w:hAnsi="Times New Roman" w:cs="Times New Roman"/>
          <w:noProof/>
        </w:rPr>
        <w:drawing>
          <wp:inline distT="0" distB="0" distL="0" distR="0" wp14:anchorId="393F4B3B" wp14:editId="4C35E136">
            <wp:extent cx="4572000" cy="3200400"/>
            <wp:effectExtent l="0" t="0" r="0" b="0"/>
            <wp:docPr id="1251385674" name="Picture 12513856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138567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E3EE9" w14:textId="628431B0" w:rsidR="002F296D" w:rsidRPr="00A44246" w:rsidRDefault="002F296D">
      <w:pPr>
        <w:rPr>
          <w:rFonts w:ascii="Times New Roman" w:hAnsi="Times New Roman" w:cs="Times New Roman"/>
        </w:rPr>
      </w:pPr>
      <w:r w:rsidRPr="00A44246">
        <w:rPr>
          <w:rFonts w:ascii="Times New Roman" w:hAnsi="Times New Roman" w:cs="Times New Roman"/>
        </w:rPr>
        <w:br w:type="page"/>
      </w:r>
    </w:p>
    <w:p w14:paraId="04731970" w14:textId="4BD85346" w:rsidR="000C2681" w:rsidRPr="00A44246" w:rsidRDefault="004679CA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A44246">
        <w:rPr>
          <w:rFonts w:ascii="Times New Roman" w:hAnsi="Times New Roman" w:cs="Times New Roman"/>
          <w:b/>
          <w:bCs/>
        </w:rPr>
        <w:lastRenderedPageBreak/>
        <w:t xml:space="preserve">Supplemental Table 1: </w:t>
      </w:r>
      <w:r w:rsidR="00A65377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Quintile analyses Minimum Diet Diversity for Women </w:t>
      </w:r>
      <w:r w:rsidR="00F54946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(MDD-W) </w:t>
      </w:r>
      <w:r w:rsidR="00A65377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and Alternate Healthy Eating Index 2010 </w:t>
      </w:r>
      <w:r w:rsidR="00F54946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>(AHEI-2010)</w:t>
      </w:r>
      <w:r w:rsidR="00F3533B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</w:t>
      </w:r>
      <w:r w:rsidR="00A65377" w:rsidRPr="00A44246">
        <w:rPr>
          <w:rFonts w:ascii="Times New Roman" w:eastAsia="Calibri" w:hAnsi="Times New Roman" w:cs="Times New Roman"/>
          <w:b/>
          <w:bCs/>
          <w:color w:val="000000" w:themeColor="text1"/>
        </w:rPr>
        <w:t>against continuous values of nutritional status and non-communicable disease indicators.</w:t>
      </w:r>
    </w:p>
    <w:tbl>
      <w:tblPr>
        <w:tblStyle w:val="TableGrid"/>
        <w:tblW w:w="12950" w:type="dxa"/>
        <w:tblInd w:w="0" w:type="dxa"/>
        <w:tblLook w:val="04A0" w:firstRow="1" w:lastRow="0" w:firstColumn="1" w:lastColumn="0" w:noHBand="0" w:noVBand="1"/>
      </w:tblPr>
      <w:tblGrid>
        <w:gridCol w:w="1695"/>
        <w:gridCol w:w="1474"/>
        <w:gridCol w:w="776"/>
        <w:gridCol w:w="1500"/>
        <w:gridCol w:w="1500"/>
        <w:gridCol w:w="1500"/>
        <w:gridCol w:w="1505"/>
        <w:gridCol w:w="1500"/>
        <w:gridCol w:w="1500"/>
      </w:tblGrid>
      <w:tr w:rsidR="007600B4" w:rsidRPr="00A44246" w14:paraId="1230D291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D7E8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Outcomes catego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BFA3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E48A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DCF11" w14:textId="0FA1CBB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ACF2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9DB9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ABEE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AE9E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9F45" w14:textId="77777777" w:rsidR="0024206B" w:rsidRPr="00A44246" w:rsidRDefault="0024206B" w:rsidP="00257917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P-value, linear trend</w:t>
            </w:r>
          </w:p>
        </w:tc>
      </w:tr>
      <w:tr w:rsidR="007600B4" w:rsidRPr="00A44246" w14:paraId="5CBCBD66" w14:textId="77777777" w:rsidTr="00107AA7">
        <w:trPr>
          <w:trHeight w:val="377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B680" w14:textId="32FA793C" w:rsidR="0024206B" w:rsidRPr="00A44246" w:rsidRDefault="0024206B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AHEI-201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44B0" w14:textId="77777777" w:rsidR="0024206B" w:rsidRPr="00A44246" w:rsidRDefault="0024206B" w:rsidP="002579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4D22" w14:textId="3B40AE1F" w:rsidR="0024206B" w:rsidRPr="00A44246" w:rsidRDefault="0024206B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n</w:t>
            </w:r>
            <w:r w:rsidR="00234E98" w:rsidRPr="00A442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D4E7" w14:textId="2C1E19BD" w:rsidR="0024206B" w:rsidRPr="00A44246" w:rsidRDefault="005B57A8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67E6" w14:textId="167FA323" w:rsidR="0024206B" w:rsidRPr="00A44246" w:rsidRDefault="005B57A8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D56B" w14:textId="107B5023" w:rsidR="0024206B" w:rsidRPr="00A44246" w:rsidRDefault="005B57A8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552B" w14:textId="1C88C738" w:rsidR="0024206B" w:rsidRPr="00A44246" w:rsidRDefault="005B57A8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30A9" w14:textId="37372905" w:rsidR="0024206B" w:rsidRPr="00A44246" w:rsidRDefault="005B57A8" w:rsidP="00257917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754C" w14:textId="77777777" w:rsidR="0024206B" w:rsidRPr="00A44246" w:rsidRDefault="0024206B" w:rsidP="00257917">
            <w:pPr>
              <w:rPr>
                <w:rFonts w:ascii="Times New Roman" w:hAnsi="Times New Roman" w:cs="Times New Roman"/>
              </w:rPr>
            </w:pPr>
          </w:p>
        </w:tc>
      </w:tr>
      <w:tr w:rsidR="007600B4" w:rsidRPr="00A44246" w14:paraId="6871D25C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D542" w14:textId="77777777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Anthropomet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31B2" w14:textId="77777777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BMI (kg/m</w:t>
            </w:r>
            <w:r w:rsidRPr="00A4424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0C9A7" w14:textId="3EE4BBCD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0486B" w14:textId="4C10702D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0.4(20.1 to 20.7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B8F50" w14:textId="4277CD6A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0.6(20.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0.9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601BA" w14:textId="775E25EC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1.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21.0 to 21.7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A86B4" w14:textId="5076000F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1.9(21.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2.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99DD9" w14:textId="56DDF2B9" w:rsidR="00A66EDA" w:rsidRPr="00A44246" w:rsidRDefault="00A66EDA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2.6(22.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</w:t>
            </w:r>
            <w:r w:rsidR="000A3497" w:rsidRPr="00A44246">
              <w:rPr>
                <w:rFonts w:ascii="Times New Roman" w:hAnsi="Times New Roman" w:cs="Times New Roman"/>
                <w:color w:val="000000"/>
              </w:rPr>
              <w:t>3.0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94C53" w14:textId="7351070B" w:rsidR="00A66EDA" w:rsidRPr="00A44246" w:rsidRDefault="006D02CE" w:rsidP="00A66EDA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4434BA47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F4D3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47F4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Mid-upper arm circumference (cm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8F51B" w14:textId="17633CDF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0BA41" w14:textId="050C37E4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1(23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4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C459A" w14:textId="75968F0A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23.9 to 24.4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AD757" w14:textId="6AA1B555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7(24.4 to 25.0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AAC83" w14:textId="25CC0A21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5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24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5.4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0228E" w14:textId="01944431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5.</w:t>
            </w:r>
            <w:r w:rsidR="00A4013C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25.</w:t>
            </w:r>
            <w:r w:rsidR="00297675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6.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A791A" w14:textId="18EF19B4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2699B7C1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1BD9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1672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E94EE" w14:textId="401306CB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82AD1" w14:textId="38DFEC5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68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67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68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CFFBA" w14:textId="5CB5C042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68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68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69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68E29" w14:textId="0E0694E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0.3(69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1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666A8" w14:textId="6ECBE1B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1.5(70.</w:t>
            </w:r>
            <w:r w:rsidR="002931A8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2.3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9ED7D" w14:textId="6A83CF8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3.</w:t>
            </w:r>
            <w:r w:rsidR="007D0996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72.9 to 74.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89FDD" w14:textId="0E5A48C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3D5FC6F3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321D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Nutrient/nutrient biomark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7BEA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Nutrient adequacy score (0-8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5ABFF" w14:textId="0B1777E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A184B" w14:textId="1E604AB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.89(3.82 to 3.9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0F14F" w14:textId="6F1F07DF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14(4.08 to 4.2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8E605" w14:textId="147DFB76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19(4.1 to 4.27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165B6" w14:textId="4024A4A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28(4.2 to 4.3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0E3CD" w14:textId="58CE4D46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19(4.11 to 4.27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FEBA4" w14:textId="4946514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586EBB0B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1FFC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D9DD" w14:textId="69EA5C91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Hemoglobin (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40DD7" w14:textId="66E1A6A1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BD51E" w14:textId="655CC93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2.0</w:t>
            </w:r>
            <w:r w:rsidRPr="00A44246">
              <w:rPr>
                <w:rFonts w:ascii="Times New Roman" w:hAnsi="Times New Roman" w:cs="Times New Roman"/>
                <w:color w:val="000000"/>
              </w:rPr>
              <w:t>(11.8 to 1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6E329" w14:textId="06E1EC1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2.0(11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8749F" w14:textId="006B86BA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>(11.7 to 1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07892" w14:textId="309EC806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2.0</w:t>
            </w:r>
            <w:r w:rsidRPr="00A44246">
              <w:rPr>
                <w:rFonts w:ascii="Times New Roman" w:hAnsi="Times New Roman" w:cs="Times New Roman"/>
                <w:color w:val="000000"/>
              </w:rPr>
              <w:t>(11.8 to 1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35676" w14:textId="4B823202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2.0</w:t>
            </w:r>
            <w:r w:rsidRPr="00A44246">
              <w:rPr>
                <w:rFonts w:ascii="Times New Roman" w:hAnsi="Times New Roman" w:cs="Times New Roman"/>
                <w:color w:val="000000"/>
              </w:rPr>
              <w:t>(11.8 to 12.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8A42A" w14:textId="49F6C585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</w:tr>
      <w:tr w:rsidR="007600B4" w:rsidRPr="00A44246" w14:paraId="2409B3E4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8265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17A9" w14:textId="7156576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Glucose (m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FE57B" w14:textId="1B045290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4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85AB4" w14:textId="7D727FC5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1.5(90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3.0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FEFB4" w14:textId="2C9C98E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90.9 to 93.8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A9BE4" w14:textId="22896E5B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0(90.2 to 93.8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1DB1E" w14:textId="44161F89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90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4.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6D25D" w14:textId="5E390114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1.0(89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2.</w:t>
            </w:r>
            <w:r w:rsidR="00175720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12589" w14:textId="3A590F6E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</w:tr>
      <w:tr w:rsidR="007600B4" w:rsidRPr="00A44246" w14:paraId="0A766F69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F15F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89AF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F1EB6" w14:textId="05B1CE80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59506" w14:textId="26253DF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BF23C" w14:textId="675D84D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CB4EC5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452C3" w14:textId="420116A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113 to 11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91872" w14:textId="31784C7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5(114 to 11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DB153" w14:textId="3D710242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7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87B7E" w14:textId="66031FF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7600B4" w:rsidRPr="00A44246" w14:paraId="19D0ED6D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D26D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A426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12605" w14:textId="20ED8924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F3B5C" w14:textId="7983E332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74.4 to 75.9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05BAB" w14:textId="0632E1A5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74.6 to 76.</w:t>
            </w:r>
            <w:r w:rsidR="00CF36F8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CFF21" w14:textId="3B91060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4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73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5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5F98C" w14:textId="7116637E" w:rsidR="006D02CE" w:rsidRPr="00A44246" w:rsidRDefault="006D02CE" w:rsidP="008533D5">
            <w:pPr>
              <w:ind w:left="720" w:hanging="720"/>
              <w:jc w:val="right"/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7(74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44246">
              <w:rPr>
                <w:rFonts w:ascii="Times New Roman" w:hAnsi="Times New Roman" w:cs="Times New Roman"/>
                <w:color w:val="000000"/>
              </w:rPr>
              <w:t>76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363C0" w14:textId="7176EE6B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6.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75.2 to 7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7.0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69863" w14:textId="7693DE5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7600B4" w:rsidRPr="00A44246" w14:paraId="10978C82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31F4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6929" w14:textId="56A6C612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Total cholesterol (m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97C61" w14:textId="21C5C1CB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2E8B2" w14:textId="0A8A099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58(155 to 16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07D2B" w14:textId="177E5AE9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56(15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59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38F7A" w14:textId="2BF2A17D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5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(153 to 16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CEE95" w14:textId="30C3B62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62(15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6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4E962" w14:textId="6AA22CC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62(158 to 16</w:t>
            </w:r>
            <w:r w:rsidR="008533D5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A345D" w14:textId="0D5ECB71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7600B4" w:rsidRPr="00A44246" w14:paraId="6AF13735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1DF6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2BD4" w14:textId="2199A43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H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 xml:space="preserve"> cholesterol (m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2C6C5" w14:textId="08AF581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0953A" w14:textId="39CB205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4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(43.7 to 45.4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1389A" w14:textId="6294488E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4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43.6 to 45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9336A" w14:textId="1622EB3F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3.4(42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44.4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0B4BF" w14:textId="3CCE5146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4.6(43.6 to 45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15E0F" w14:textId="4D6FE16E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2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41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43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21374" w14:textId="2F1DAAF8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600B4" w:rsidRPr="00A44246" w14:paraId="0F7C10AC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E603" w14:textId="7777777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E160" w14:textId="57FF8890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Triglycerides (m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C36E6" w14:textId="2034BA2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ABA56" w14:textId="684552BC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1(10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C26BC" w14:textId="7707CBD7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8(10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756C6" w14:textId="67CAF623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6(10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2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776B7" w14:textId="4E016B90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7(10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BE6FB" w14:textId="0914ADD4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102 to 113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91309" w14:textId="7F3DB455" w:rsidR="006D02CE" w:rsidRPr="00A44246" w:rsidRDefault="006D02CE" w:rsidP="006D02C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7600B4" w:rsidRPr="00A44246" w14:paraId="373D1072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4624" w14:textId="7C440CCE" w:rsidR="006D02CE" w:rsidRPr="00A44246" w:rsidRDefault="006D02CE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MDD-W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9AA2" w14:textId="77777777" w:rsidR="006D02CE" w:rsidRPr="00A44246" w:rsidRDefault="006D02CE" w:rsidP="006D02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1944" w14:textId="655D8385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n</w:t>
            </w:r>
            <w:r w:rsidR="00234E98" w:rsidRPr="00A442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2499" w14:textId="1724A7F5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7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E310" w14:textId="4C443BAE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7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C2B8" w14:textId="3EF95803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48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C185" w14:textId="3D48EE9D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55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D965" w14:textId="7A79BD83" w:rsidR="006D02CE" w:rsidRPr="00A44246" w:rsidRDefault="00A64780" w:rsidP="006D02CE">
            <w:pPr>
              <w:rPr>
                <w:rFonts w:ascii="Times New Roman" w:hAnsi="Times New Roman" w:cs="Times New Roman"/>
                <w:b/>
                <w:bCs/>
              </w:rPr>
            </w:pPr>
            <w:r w:rsidRPr="00A44246">
              <w:rPr>
                <w:rFonts w:ascii="Times New Roman" w:hAnsi="Times New Roman" w:cs="Times New Roman"/>
                <w:b/>
                <w:bCs/>
              </w:rPr>
              <w:t>5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B582" w14:textId="77777777" w:rsidR="006D02CE" w:rsidRPr="00A44246" w:rsidRDefault="006D02CE" w:rsidP="006D02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00B4" w:rsidRPr="00A44246" w14:paraId="0FAF1F41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C58C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Anthropometr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676C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BMI (kg/m</w:t>
            </w:r>
            <w:r w:rsidRPr="00A4424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FF6AD" w14:textId="78C43524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372BA" w14:textId="0A23766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0.5(20.2 to 20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510E7" w14:textId="7ED7009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0.9(20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1.2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644C2" w14:textId="5AD7A32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1.5(21.2 to 21.8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8B453" w14:textId="3CA6FDC0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2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2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2.0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2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A92B7" w14:textId="1159B88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2.9(22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3.</w:t>
            </w:r>
            <w:r w:rsidR="007600B4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B6A05" w14:textId="6CA5BE6D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61EB64F9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C77F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2689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Mid-upper arm circumference (cm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51E2E" w14:textId="1A37AB14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B0F9D" w14:textId="4DE781B2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1(23.9 to 24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2DC91" w14:textId="0FD2C03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4(24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24.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47B0D" w14:textId="6A6F6A8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4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>(24.6 to 25.1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14311" w14:textId="72AAED60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5.6(25.3 to 25.9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6B67F" w14:textId="0DC880B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5.9(25.5 to 26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41662" w14:textId="6D91958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77322429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8737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0BE4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6EC83" w14:textId="64AAE1A0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A0B89" w14:textId="353AC56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68.0(67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68.</w:t>
            </w:r>
            <w:r w:rsidR="007525B9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95B37" w14:textId="38937E7A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69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68.7 to 70.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D1BA8" w14:textId="63E699B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0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(70.0 to 71.5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ACB3B" w14:textId="6240ABAE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3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(7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4.3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3700D" w14:textId="16BF05E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4.5(73.2 to 75.8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E5F7D" w14:textId="2C354360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17A5BF74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435C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Nutrient/nutrient biomark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1409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Nutrient adequacy score (0-8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49AB9" w14:textId="0A9E9C48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08187" w14:textId="201164B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.6(3.54 to 3.6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5CCDE" w14:textId="565219E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26(4.2 to 4.32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13CAA" w14:textId="26B9513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45(4.39 to 4.52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0FB54" w14:textId="2E6DAD0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44(4.36 to 4.53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6C0D9" w14:textId="4094D88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.19(4.07 to 4.3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11DEB" w14:textId="01EA9FED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56A17D1A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7B03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12EE" w14:textId="4C764AD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Hemoglobin (g/</w:t>
            </w:r>
            <w:r w:rsidR="004679CA" w:rsidRPr="00A44246">
              <w:rPr>
                <w:rFonts w:ascii="Times New Roman" w:hAnsi="Times New Roman" w:cs="Times New Roman"/>
              </w:rPr>
              <w:t>dL</w:t>
            </w:r>
            <w:r w:rsidRPr="00A44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724E4" w14:textId="01DE31E1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D236E" w14:textId="7CD96B5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.9(11.8 to 12.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50D2C" w14:textId="566171A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.9(11.8 to 1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7457F" w14:textId="369C09E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.9(11.8 to 1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20449" w14:textId="17BD1AD8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11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2.2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B34C4" w14:textId="501AF41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2.0(11.8 to 1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431A5" w14:textId="1207CF45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</w:tr>
      <w:tr w:rsidR="007600B4" w:rsidRPr="00A44246" w14:paraId="66486ABE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3985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6C72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44291" w14:textId="442C2F4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4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D360C" w14:textId="5E5099DD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1.5(90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2.8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F1BBD" w14:textId="3C7C80B8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0(90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3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7F00A" w14:textId="47D8F4BD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90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3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062F5" w14:textId="36DC32E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1.2(89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3.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13B1B" w14:textId="51B15C7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92.8(90.</w:t>
            </w:r>
            <w:r w:rsidR="00E87556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95.5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53614" w14:textId="2C579EF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</w:tr>
      <w:tr w:rsidR="007600B4" w:rsidRPr="00A44246" w14:paraId="301D3113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D94A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8C53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1C5EE" w14:textId="6E1F570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B3EF2" w14:textId="03B55D5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4(11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5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A9EF4" w14:textId="385F940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562ECD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113.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562ECD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0FD0F" w14:textId="0449273E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9238F" w14:textId="04B552D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D7334D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CD5E72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7.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5E923" w14:textId="0C62BBF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566BED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(11</w:t>
            </w:r>
            <w:r w:rsidR="00566BED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DA26F" w14:textId="4C16167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</w:tr>
      <w:tr w:rsidR="007600B4" w:rsidRPr="00A44246" w14:paraId="65145808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07AF2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975F9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0A364" w14:textId="435B2912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FA633" w14:textId="0A47D92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4.9(74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5.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7DD14" w14:textId="5A475AA8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74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5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906FC" w14:textId="09B5F2D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(74.9 to 76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DA64B" w14:textId="0D614C3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6.6(75.6 to 77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186A8" w14:textId="6F7DC01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75.1(73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76.</w:t>
            </w:r>
            <w:r w:rsidR="00617BB9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794CC" w14:textId="11E5FF2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7600B4" w:rsidRPr="00A44246" w14:paraId="47352445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29E9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A4EA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86F31" w14:textId="1B437CE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9739C" w14:textId="1082E2F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5</w:t>
            </w:r>
            <w:r w:rsidR="007E6B54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>(14</w:t>
            </w:r>
            <w:r w:rsidR="007E6B54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54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4EFE7" w14:textId="2B9413ED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55(152 to 15</w:t>
            </w:r>
            <w:r w:rsidR="007E6B54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44EA7" w14:textId="2C9BE44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63(1</w:t>
            </w:r>
            <w:r w:rsidR="002E0E4D" w:rsidRPr="00A44246">
              <w:rPr>
                <w:rFonts w:ascii="Times New Roman" w:hAnsi="Times New Roman" w:cs="Times New Roman"/>
                <w:color w:val="000000"/>
              </w:rPr>
              <w:t>60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66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A3F6C" w14:textId="49850CF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6</w:t>
            </w:r>
            <w:r w:rsidR="002E0E4D" w:rsidRPr="00A44246">
              <w:rPr>
                <w:rFonts w:ascii="Times New Roman" w:hAnsi="Times New Roman" w:cs="Times New Roman"/>
                <w:color w:val="000000"/>
              </w:rPr>
              <w:t>9</w:t>
            </w:r>
            <w:r w:rsidRPr="00A44246">
              <w:rPr>
                <w:rFonts w:ascii="Times New Roman" w:hAnsi="Times New Roman" w:cs="Times New Roman"/>
                <w:color w:val="000000"/>
              </w:rPr>
              <w:t>(164 to 17</w:t>
            </w:r>
            <w:r w:rsidR="002E0E4D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FFB83" w14:textId="36BB3A44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7</w:t>
            </w:r>
            <w:r w:rsidR="00CC1EA9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16</w:t>
            </w:r>
            <w:r w:rsidR="00CC1EA9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76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08BEF" w14:textId="7EB53C3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40138458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39BD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FD39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HDL cholesterol (mg/dL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04378" w14:textId="071C13F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30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B4D53" w14:textId="10B976CA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4.8(44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45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225EB" w14:textId="750488A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4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(43.5 to 45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58E1F" w14:textId="548D4D7F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3.6(42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44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A2EBA" w14:textId="77A4F5DA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3.2(42.1 to 44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4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F6BF7" w14:textId="1F08DD5B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41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6</w:t>
            </w:r>
            <w:r w:rsidRPr="00A44246">
              <w:rPr>
                <w:rFonts w:ascii="Times New Roman" w:hAnsi="Times New Roman" w:cs="Times New Roman"/>
                <w:color w:val="000000"/>
              </w:rPr>
              <w:t>(40.0 to 43.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DA6C4" w14:textId="10F1782A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&lt;0.001</w:t>
            </w:r>
          </w:p>
        </w:tc>
      </w:tr>
      <w:tr w:rsidR="007600B4" w:rsidRPr="00A44246" w14:paraId="7BEC75D2" w14:textId="77777777" w:rsidTr="00107AA7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0753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CF73" w14:textId="7777777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</w:rPr>
              <w:t>Triglycerides (mg/dL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532C9" w14:textId="5B37E232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29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52F84" w14:textId="4A311759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6(10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2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0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CB265" w14:textId="46D4DFE7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(102 to 111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4A58E" w14:textId="7C6CABB6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(10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8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022C2" w14:textId="4A988A8C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1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1</w:t>
            </w:r>
            <w:r w:rsidRPr="00A44246">
              <w:rPr>
                <w:rFonts w:ascii="Times New Roman" w:hAnsi="Times New Roman" w:cs="Times New Roman"/>
                <w:color w:val="000000"/>
              </w:rPr>
              <w:t>(10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5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530C61" w:rsidRPr="00A44246">
              <w:rPr>
                <w:rFonts w:ascii="Times New Roman" w:hAnsi="Times New Roman" w:cs="Times New Roman"/>
                <w:color w:val="000000"/>
              </w:rPr>
              <w:t>7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25526" w14:textId="79D44CC3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104(9</w:t>
            </w:r>
            <w:r w:rsidR="00CD6C1E" w:rsidRPr="00A44246">
              <w:rPr>
                <w:rFonts w:ascii="Times New Roman" w:hAnsi="Times New Roman" w:cs="Times New Roman"/>
                <w:color w:val="000000"/>
              </w:rPr>
              <w:t>6.0</w:t>
            </w:r>
            <w:r w:rsidRPr="00A44246">
              <w:rPr>
                <w:rFonts w:ascii="Times New Roman" w:hAnsi="Times New Roman" w:cs="Times New Roman"/>
                <w:color w:val="000000"/>
              </w:rPr>
              <w:t xml:space="preserve"> to 11</w:t>
            </w:r>
            <w:r w:rsidR="00CD6C1E" w:rsidRPr="00A44246">
              <w:rPr>
                <w:rFonts w:ascii="Times New Roman" w:hAnsi="Times New Roman" w:cs="Times New Roman"/>
                <w:color w:val="000000"/>
              </w:rPr>
              <w:t>3</w:t>
            </w:r>
            <w:r w:rsidRPr="00A44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9897F" w14:textId="4B65E530" w:rsidR="00DF4D8E" w:rsidRPr="00A44246" w:rsidRDefault="00DF4D8E" w:rsidP="00DF4D8E">
            <w:pPr>
              <w:rPr>
                <w:rFonts w:ascii="Times New Roman" w:hAnsi="Times New Roman" w:cs="Times New Roman"/>
              </w:rPr>
            </w:pPr>
            <w:r w:rsidRPr="00A44246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</w:tr>
    </w:tbl>
    <w:p w14:paraId="22C76E6A" w14:textId="0D2D80A6" w:rsidR="00E72EF5" w:rsidRPr="00234E98" w:rsidRDefault="00234E98" w:rsidP="00234E98">
      <w:pPr>
        <w:rPr>
          <w:rFonts w:ascii="Times New Roman" w:hAnsi="Times New Roman" w:cs="Times New Roman"/>
        </w:rPr>
      </w:pPr>
      <w:r w:rsidRPr="00A44246">
        <w:rPr>
          <w:rFonts w:ascii="Times New Roman" w:hAnsi="Times New Roman" w:cs="Times New Roman"/>
        </w:rPr>
        <w:lastRenderedPageBreak/>
        <w:t>1. n for each quintile is based on all the women of reproductive age included in the current manuscript, some of which were missing the indicators included in the analyses.</w:t>
      </w:r>
    </w:p>
    <w:sectPr w:rsidR="00E72EF5" w:rsidRPr="00234E98" w:rsidSect="008F6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46469"/>
    <w:multiLevelType w:val="hybridMultilevel"/>
    <w:tmpl w:val="6644D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1"/>
    <w:rsid w:val="000A3497"/>
    <w:rsid w:val="000C2681"/>
    <w:rsid w:val="00107AA7"/>
    <w:rsid w:val="001241C5"/>
    <w:rsid w:val="00125256"/>
    <w:rsid w:val="00175720"/>
    <w:rsid w:val="001B2ABA"/>
    <w:rsid w:val="00234E98"/>
    <w:rsid w:val="0024206B"/>
    <w:rsid w:val="002931A8"/>
    <w:rsid w:val="00297675"/>
    <w:rsid w:val="002E0E4D"/>
    <w:rsid w:val="002F296D"/>
    <w:rsid w:val="004679CA"/>
    <w:rsid w:val="00530C61"/>
    <w:rsid w:val="00562ECD"/>
    <w:rsid w:val="00566BED"/>
    <w:rsid w:val="00573F29"/>
    <w:rsid w:val="005B57A8"/>
    <w:rsid w:val="00617BB9"/>
    <w:rsid w:val="00686687"/>
    <w:rsid w:val="006D02CE"/>
    <w:rsid w:val="007525B9"/>
    <w:rsid w:val="007600B4"/>
    <w:rsid w:val="007D0996"/>
    <w:rsid w:val="007E6B54"/>
    <w:rsid w:val="00805F67"/>
    <w:rsid w:val="008533D5"/>
    <w:rsid w:val="008F6216"/>
    <w:rsid w:val="009079AF"/>
    <w:rsid w:val="00A20DFB"/>
    <w:rsid w:val="00A4013C"/>
    <w:rsid w:val="00A44246"/>
    <w:rsid w:val="00A64780"/>
    <w:rsid w:val="00A65377"/>
    <w:rsid w:val="00A66EDA"/>
    <w:rsid w:val="00C237CF"/>
    <w:rsid w:val="00C9759C"/>
    <w:rsid w:val="00CB4EC5"/>
    <w:rsid w:val="00CC1EA9"/>
    <w:rsid w:val="00CD5E72"/>
    <w:rsid w:val="00CD6C1E"/>
    <w:rsid w:val="00CF36F8"/>
    <w:rsid w:val="00D7334D"/>
    <w:rsid w:val="00D772B6"/>
    <w:rsid w:val="00DE301A"/>
    <w:rsid w:val="00DF4D8E"/>
    <w:rsid w:val="00E61B96"/>
    <w:rsid w:val="00E72EF5"/>
    <w:rsid w:val="00E87556"/>
    <w:rsid w:val="00F3533B"/>
    <w:rsid w:val="00F5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1609"/>
  <w15:chartTrackingRefBased/>
  <w15:docId w15:val="{1B7C4B73-1D58-4DAF-8C07-F0824CCB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21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E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3</TotalTime>
  <Pages>4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0</dc:creator>
  <cp:keywords/>
  <dc:description/>
  <cp:lastModifiedBy>m0</cp:lastModifiedBy>
  <cp:revision>51</cp:revision>
  <dcterms:created xsi:type="dcterms:W3CDTF">2021-02-13T02:03:00Z</dcterms:created>
  <dcterms:modified xsi:type="dcterms:W3CDTF">2021-06-08T15:33:00Z</dcterms:modified>
</cp:coreProperties>
</file>